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8F0" w:rsidRPr="00A36AFA" w:rsidRDefault="002248F0" w:rsidP="002248F0">
      <w:pPr>
        <w:pStyle w:val="EndNoteBibliography"/>
        <w:ind w:firstLine="0"/>
        <w:rPr>
          <w:sz w:val="24"/>
          <w:szCs w:val="24"/>
        </w:rPr>
      </w:pPr>
      <w:r w:rsidRPr="00A36AFA">
        <w:rPr>
          <w:sz w:val="24"/>
          <w:szCs w:val="24"/>
        </w:rPr>
        <w:t>APPENDIX 1</w:t>
      </w:r>
    </w:p>
    <w:p w:rsidR="002248F0" w:rsidRPr="00A36AFA" w:rsidRDefault="002248F0" w:rsidP="002248F0">
      <w:pPr>
        <w:pStyle w:val="EndNoteBibliography"/>
        <w:ind w:firstLine="0"/>
        <w:rPr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jc w:val="both"/>
        <w:rPr>
          <w:i/>
          <w:sz w:val="24"/>
          <w:szCs w:val="24"/>
        </w:rPr>
      </w:pPr>
      <w:r w:rsidRPr="00A36AFA">
        <w:rPr>
          <w:i/>
          <w:sz w:val="24"/>
          <w:szCs w:val="24"/>
        </w:rPr>
        <w:t>List of key terms and their definitions used in the context of mechanistic modeling of disease transmission in veterinary science</w:t>
      </w:r>
      <w:r w:rsidRPr="00A36AFA">
        <w:rPr>
          <w:rFonts w:eastAsiaTheme="majorEastAsia"/>
          <w:b/>
          <w:bCs/>
          <w:vanish/>
          <w:sz w:val="24"/>
          <w:szCs w:val="24"/>
        </w:rPr>
        <w:t>Mapprochesmechan</w:t>
      </w:r>
    </w:p>
    <w:p w:rsidR="002248F0" w:rsidRPr="00A36AFA" w:rsidRDefault="002248F0" w:rsidP="002248F0">
      <w:pPr>
        <w:pStyle w:val="EndNoteBibliography"/>
        <w:ind w:firstLine="0"/>
        <w:rPr>
          <w:sz w:val="24"/>
          <w:szCs w:val="24"/>
        </w:rPr>
      </w:pPr>
    </w:p>
    <w:tbl>
      <w:tblPr>
        <w:tblStyle w:val="Tabel-Gitt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953"/>
      </w:tblGrid>
      <w:tr w:rsidR="002248F0" w:rsidRPr="00A36AFA" w:rsidTr="0069189F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248F0" w:rsidRPr="00A36AFA" w:rsidRDefault="002248F0" w:rsidP="0069189F">
            <w:pPr>
              <w:pStyle w:val="EndNoteBibliography"/>
              <w:ind w:firstLine="0"/>
              <w:rPr>
                <w:b/>
                <w:sz w:val="24"/>
                <w:szCs w:val="24"/>
              </w:rPr>
            </w:pPr>
            <w:r w:rsidRPr="00A36AFA"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2248F0" w:rsidRPr="00A36AFA" w:rsidRDefault="002248F0" w:rsidP="0069189F">
            <w:pPr>
              <w:pStyle w:val="EndNoteBibliography"/>
              <w:ind w:firstLine="0"/>
              <w:rPr>
                <w:b/>
                <w:sz w:val="24"/>
                <w:szCs w:val="24"/>
              </w:rPr>
            </w:pPr>
            <w:r w:rsidRPr="00A36AFA">
              <w:rPr>
                <w:b/>
                <w:sz w:val="24"/>
                <w:szCs w:val="24"/>
              </w:rPr>
              <w:t>Definition</w:t>
            </w:r>
          </w:p>
        </w:tc>
      </w:tr>
      <w:tr w:rsidR="002248F0" w:rsidRPr="00A36AFA" w:rsidTr="0069189F">
        <w:tc>
          <w:tcPr>
            <w:tcW w:w="2694" w:type="dxa"/>
            <w:tcBorders>
              <w:top w:val="single" w:sz="4" w:space="0" w:color="auto"/>
            </w:tcBorders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  <w:r w:rsidRPr="00A36AFA">
              <w:rPr>
                <w:i/>
                <w:sz w:val="24"/>
                <w:szCs w:val="24"/>
              </w:rPr>
              <w:t>ABM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  <w:r w:rsidRPr="00A36AFA">
              <w:rPr>
                <w:sz w:val="24"/>
                <w:szCs w:val="24"/>
              </w:rPr>
              <w:t>Agent-based model. A model that simulates the transmission of disease between explicit individual units of interest, and tracks the status of the individual units of interest over time.</w:t>
            </w:r>
          </w:p>
        </w:tc>
      </w:tr>
      <w:tr w:rsidR="002248F0" w:rsidRPr="00A36AFA" w:rsidTr="0069189F">
        <w:tc>
          <w:tcPr>
            <w:tcW w:w="2694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  <w:r w:rsidRPr="00A36AFA">
              <w:rPr>
                <w:i/>
                <w:sz w:val="24"/>
                <w:szCs w:val="24"/>
              </w:rPr>
              <w:t>Convergence analysis</w:t>
            </w:r>
          </w:p>
        </w:tc>
        <w:tc>
          <w:tcPr>
            <w:tcW w:w="5953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  <w:r w:rsidRPr="00A36AFA">
              <w:rPr>
                <w:sz w:val="24"/>
                <w:szCs w:val="24"/>
              </w:rPr>
              <w:t>Analysis performed to evaluate the repeatability of the results. Convergence analysis can be used to determine if a stochastic model has been run for enough iterations to cover the variation in the possible output.</w:t>
            </w:r>
          </w:p>
        </w:tc>
      </w:tr>
      <w:tr w:rsidR="002248F0" w:rsidRPr="00A36AFA" w:rsidTr="0069189F">
        <w:tc>
          <w:tcPr>
            <w:tcW w:w="2694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  <w:r w:rsidRPr="00A36AFA">
              <w:rPr>
                <w:i/>
                <w:sz w:val="24"/>
                <w:szCs w:val="24"/>
              </w:rPr>
              <w:t>Deterministic model</w:t>
            </w:r>
          </w:p>
        </w:tc>
        <w:tc>
          <w:tcPr>
            <w:tcW w:w="5953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  <w:r w:rsidRPr="00A36AFA">
              <w:rPr>
                <w:sz w:val="24"/>
                <w:szCs w:val="24"/>
              </w:rPr>
              <w:t>A model that does not include variation in the parameter values or randomness in the model processes.</w:t>
            </w:r>
          </w:p>
        </w:tc>
      </w:tr>
      <w:tr w:rsidR="002248F0" w:rsidRPr="00A36AFA" w:rsidTr="0069189F">
        <w:tc>
          <w:tcPr>
            <w:tcW w:w="2694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</w:p>
        </w:tc>
        <w:tc>
          <w:tcPr>
            <w:tcW w:w="5953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</w:p>
        </w:tc>
      </w:tr>
      <w:tr w:rsidR="002248F0" w:rsidRPr="00A36AFA" w:rsidTr="0069189F">
        <w:tc>
          <w:tcPr>
            <w:tcW w:w="2694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  <w:r w:rsidRPr="00A36AFA">
              <w:rPr>
                <w:i/>
                <w:sz w:val="24"/>
                <w:szCs w:val="24"/>
              </w:rPr>
              <w:t>EBM</w:t>
            </w:r>
          </w:p>
        </w:tc>
        <w:tc>
          <w:tcPr>
            <w:tcW w:w="5953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  <w:r w:rsidRPr="00A36AFA">
              <w:rPr>
                <w:sz w:val="24"/>
                <w:szCs w:val="24"/>
              </w:rPr>
              <w:t>Equation-based model. Models, such as differential or difference equation models, that do not track the individual unit of interest.</w:t>
            </w:r>
          </w:p>
        </w:tc>
      </w:tr>
      <w:tr w:rsidR="002248F0" w:rsidRPr="00A36AFA" w:rsidTr="0069189F">
        <w:tc>
          <w:tcPr>
            <w:tcW w:w="2694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  <w:r w:rsidRPr="00A36AFA">
              <w:rPr>
                <w:i/>
                <w:sz w:val="24"/>
                <w:szCs w:val="24"/>
              </w:rPr>
              <w:t>IBM</w:t>
            </w:r>
          </w:p>
        </w:tc>
        <w:tc>
          <w:tcPr>
            <w:tcW w:w="5953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  <w:r w:rsidRPr="00A36AFA">
              <w:rPr>
                <w:sz w:val="24"/>
                <w:szCs w:val="24"/>
              </w:rPr>
              <w:t xml:space="preserve">Individual-based model. A model that simulates the transmission of disease between pairs of individual units of interest, and tracks the status of the individual units of interest over time. </w:t>
            </w:r>
          </w:p>
        </w:tc>
      </w:tr>
      <w:tr w:rsidR="002248F0" w:rsidRPr="00A36AFA" w:rsidTr="0069189F">
        <w:tc>
          <w:tcPr>
            <w:tcW w:w="2694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  <w:r w:rsidRPr="00A36AFA">
              <w:rPr>
                <w:i/>
                <w:sz w:val="24"/>
                <w:szCs w:val="24"/>
              </w:rPr>
              <w:t>Sensitivity analysis</w:t>
            </w:r>
          </w:p>
        </w:tc>
        <w:tc>
          <w:tcPr>
            <w:tcW w:w="5953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  <w:r w:rsidRPr="00A36AFA">
              <w:rPr>
                <w:sz w:val="24"/>
                <w:szCs w:val="24"/>
              </w:rPr>
              <w:t xml:space="preserve">Analysis performed to evaluate the impact of parameters or processes in a model. </w:t>
            </w:r>
          </w:p>
        </w:tc>
      </w:tr>
      <w:tr w:rsidR="002248F0" w:rsidRPr="00A36AFA" w:rsidTr="0069189F">
        <w:tc>
          <w:tcPr>
            <w:tcW w:w="2694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  <w:r w:rsidRPr="00A36AFA">
              <w:rPr>
                <w:i/>
                <w:sz w:val="24"/>
                <w:szCs w:val="24"/>
              </w:rPr>
              <w:t>Stochastic model</w:t>
            </w:r>
          </w:p>
        </w:tc>
        <w:tc>
          <w:tcPr>
            <w:tcW w:w="5953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  <w:r w:rsidRPr="00A36AFA">
              <w:rPr>
                <w:sz w:val="24"/>
                <w:szCs w:val="24"/>
              </w:rPr>
              <w:t>A model that includes variation in the parameter values or randomness in the model processes.</w:t>
            </w:r>
          </w:p>
        </w:tc>
      </w:tr>
      <w:tr w:rsidR="002248F0" w:rsidRPr="00A36AFA" w:rsidTr="0069189F">
        <w:tc>
          <w:tcPr>
            <w:tcW w:w="2694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  <w:r w:rsidRPr="00A36AFA">
              <w:rPr>
                <w:i/>
                <w:sz w:val="24"/>
                <w:szCs w:val="24"/>
              </w:rPr>
              <w:t>Validation</w:t>
            </w:r>
          </w:p>
        </w:tc>
        <w:tc>
          <w:tcPr>
            <w:tcW w:w="5953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  <w:r w:rsidRPr="00A36AFA">
              <w:rPr>
                <w:sz w:val="24"/>
                <w:szCs w:val="24"/>
              </w:rPr>
              <w:t>Comparison of model results with data that were not used in the model development. This procedure evaluates the model representativeness to other situations.</w:t>
            </w:r>
          </w:p>
        </w:tc>
      </w:tr>
      <w:tr w:rsidR="002248F0" w:rsidRPr="00A36AFA" w:rsidTr="0069189F">
        <w:tc>
          <w:tcPr>
            <w:tcW w:w="2694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i/>
                <w:sz w:val="24"/>
                <w:szCs w:val="24"/>
              </w:rPr>
            </w:pPr>
            <w:r w:rsidRPr="00A36AFA">
              <w:rPr>
                <w:i/>
                <w:sz w:val="24"/>
                <w:szCs w:val="24"/>
              </w:rPr>
              <w:t>Verification</w:t>
            </w:r>
          </w:p>
        </w:tc>
        <w:tc>
          <w:tcPr>
            <w:tcW w:w="5953" w:type="dxa"/>
          </w:tcPr>
          <w:p w:rsidR="002248F0" w:rsidRPr="00A36AFA" w:rsidRDefault="002248F0" w:rsidP="0069189F">
            <w:pPr>
              <w:pStyle w:val="EndNoteBibliography"/>
              <w:ind w:firstLine="0"/>
              <w:rPr>
                <w:sz w:val="24"/>
                <w:szCs w:val="24"/>
              </w:rPr>
            </w:pPr>
            <w:r w:rsidRPr="00A36AFA">
              <w:rPr>
                <w:sz w:val="24"/>
                <w:szCs w:val="24"/>
              </w:rPr>
              <w:t>Steps in the model building procedure carried out to ensure that the model performs as intended.</w:t>
            </w:r>
          </w:p>
        </w:tc>
      </w:tr>
    </w:tbl>
    <w:p w:rsidR="002248F0" w:rsidRPr="00A36AFA" w:rsidRDefault="002248F0" w:rsidP="002248F0">
      <w:pPr>
        <w:pStyle w:val="EndNoteBibliography"/>
        <w:ind w:firstLine="0"/>
        <w:rPr>
          <w:sz w:val="24"/>
          <w:szCs w:val="24"/>
        </w:rPr>
      </w:pPr>
    </w:p>
    <w:p w:rsidR="002248F0" w:rsidRPr="00A36AFA" w:rsidRDefault="002248F0" w:rsidP="002248F0">
      <w:pPr>
        <w:spacing w:after="160" w:line="259" w:lineRule="auto"/>
        <w:ind w:firstLine="0"/>
        <w:rPr>
          <w:noProof/>
          <w:sz w:val="24"/>
          <w:szCs w:val="24"/>
        </w:rPr>
      </w:pPr>
      <w:r w:rsidRPr="00A36AFA">
        <w:rPr>
          <w:sz w:val="24"/>
          <w:szCs w:val="24"/>
        </w:rPr>
        <w:br w:type="page"/>
      </w:r>
    </w:p>
    <w:p w:rsidR="002248F0" w:rsidRPr="00A36AFA" w:rsidRDefault="002248F0" w:rsidP="002248F0">
      <w:pPr>
        <w:pStyle w:val="EndNoteBibliography"/>
        <w:ind w:firstLine="0"/>
        <w:rPr>
          <w:sz w:val="24"/>
          <w:szCs w:val="24"/>
        </w:rPr>
      </w:pPr>
      <w:r w:rsidRPr="00A36AFA">
        <w:rPr>
          <w:sz w:val="24"/>
          <w:szCs w:val="24"/>
        </w:rPr>
        <w:lastRenderedPageBreak/>
        <w:t>APPENDIX 2</w:t>
      </w:r>
    </w:p>
    <w:p w:rsidR="002248F0" w:rsidRPr="00A36AFA" w:rsidRDefault="002248F0" w:rsidP="002248F0">
      <w:pPr>
        <w:pStyle w:val="EndNoteBibliography"/>
        <w:ind w:firstLine="0"/>
        <w:rPr>
          <w:sz w:val="24"/>
          <w:szCs w:val="24"/>
        </w:rPr>
      </w:pPr>
      <w:r w:rsidRPr="00A36AFA">
        <w:rPr>
          <w:sz w:val="24"/>
          <w:szCs w:val="24"/>
        </w:rPr>
        <w:t xml:space="preserve">This code is also available online at </w:t>
      </w:r>
      <w:hyperlink r:id="rId4" w:history="1">
        <w:r w:rsidRPr="00A36AFA">
          <w:rPr>
            <w:rStyle w:val="Hyperlink"/>
            <w:sz w:val="24"/>
            <w:szCs w:val="24"/>
          </w:rPr>
          <w:t>https://github.com/ckirkeby/MDT</w:t>
        </w:r>
      </w:hyperlink>
    </w:p>
    <w:p w:rsidR="002248F0" w:rsidRPr="00A36AFA" w:rsidRDefault="002248F0" w:rsidP="002248F0">
      <w:pPr>
        <w:pStyle w:val="EndNoteBibliography"/>
        <w:ind w:firstLine="0"/>
        <w:rPr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Code for showing simple examples of the different types of models created in R.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# Difference equation model example ###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beta &lt;- 0.5 # Set transmission rat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imesteps &lt;- 1:10 # Set time step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S &lt;- 9 # We start with 9 susceptble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 &lt;- 1 # And 1 infected individual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 &lt;- S + I # The total population is S + I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inf &lt;- numeric() # Create string for number of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sus &lt;- numeric() # Create string for number of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pop &lt;- numeric() # Create string for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for (i in timesteps)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dI &lt;- beta * S * I / N # Calculate change in number of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I &lt;- I + dI # Update the number of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S &lt;- S - dI # Update the number of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 &lt;- S + I # Update the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inf[i] &lt;- I # Save th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sus[i] &lt;- S # Save the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pop[i] &lt;- I + S # Save the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Make a plot of the simulation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lot(timesteps, n.pop, type="b", ylab="Y", xlab="time", main="Difference equation model example", ylim=c(0,10)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n.inf, col="red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n.sus, col="blue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# Differential equation model example ###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645800">
        <w:rPr>
          <w:rFonts w:ascii="Courier New" w:hAnsi="Courier New" w:cs="Courier New"/>
          <w:sz w:val="24"/>
          <w:szCs w:val="24"/>
        </w:rPr>
        <w:t>## In this type of model, a set of differential equations are usually solved in a package, such as deSolve, in R. Here we use the “ode” function to solve the equations over time.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 Load deSolve packag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library(deSolve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 Create an SIR func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SI &lt;- function(time, state, parameters) 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lastRenderedPageBreak/>
        <w:t xml:space="preserve">  with(as.list(c(state, parameters)), { # Use list of disease states and parameter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dS &lt;- -beta * S * I # Calculate change in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dI &lt;-  beta * S * I # Calculate change in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return(list(c(dS, dI))) # Output the result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}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 Set parameter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Set proportion infected at start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nf.start &lt;- 0.1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Proportion in each compartment: 10% infected and 90%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nit       &lt;- c(S = 1-inf.start, I = inf.start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beta: infection parameter; gamma: recovery parameter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arameters &lt;- c(beta = 0.5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Time fram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timesteps &lt;- c(1:10)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 Solve using ode (General Solver for Ordinary Differential Equations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out &lt;- ode(y = init, times = timesteps, func = SI, parms = parameters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 change to data fram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out &lt;- as.data.frame(out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out$N &lt;- out$S + out$I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Make a plot of the simulation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plot(timesteps, out$N, type="b", xlab="time",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 main="Differential equation model example", ylim=c(0,1),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 ylab="Proportion of population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out$I, col="red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out$S, col="blue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# Stochastic mechanistic spread model model example with population as the unit of interest###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beta &lt;- 0.5 # transmission rat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imesteps &lt;- 1:10 # Time step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S &lt;- 9 # We start with 9 susceptble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 &lt;- 1 # And 1 infected individual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 &lt;- S + I # The total population is S + I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inf &lt;- numeric() # Create string for number of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sus &lt;- numeric() # Create string for number of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pop &lt;- numeric() # Create string for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for(i in timesteps) # Loop over tim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lastRenderedPageBreak/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PI &lt;- 1 - exp( - beta * I / N) # Calculate the current probability of infec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dI &lt;- sum( rbinom(S , 1 , prob=PI) ) # Randomly assign new infec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I &lt;- I + dI # Update number of infected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S &lt;- S - dI # Update number of susceptible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 &lt;- S + I # Update total number of individuals in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inf[i] &lt;- I # Save th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sus[i] &lt;- S # Save the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pop[i] &lt;- I + S # Save the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Make a plot of the simulation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plot(timesteps, n.pop, type="b", ylab="Y", xlab="time",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 main="Stochastic population-based mechanistic model example", ylim=c(0,10)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n.inf, col="red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n.sus, col="blue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# Stochastic mechanistic spread model model example with individuals as the unit of interest###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beta &lt;- 0.5 # Set fixed transmission rat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imesteps &lt;- 1:10 # Set time step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p &lt;- data.frame(ID = c(1:10), inf.status = c(1 , rep(0, 9)) 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inf &lt;- numeric() # Create string for number of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sus &lt;- numeric() # Create string for number of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pop &lt;- numeric() # Create string for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for(i in timesteps) # Loop over tim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I &lt;- length(pop$inf.status[pop$inf.status == 1]) # Update the infected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S &lt;- length(pop$inf.status[pop$inf.status == 0]) # Update the susceptible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 &lt;- length(pop$inf.status) # Update the total population siz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PI &lt;- 1 - exp( - beta * I / N) # Calculate the current probability of infec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ew.inf &lt;- rbinom(S , 1 , prob=PI) # Calculate which individuals will b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pop$inf.status[pop$inf.status == 0] &lt;- new.inf # Assign new infec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inf[i] &lt;- I # Save th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sus[i] &lt;- S # Save the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pop[i] &lt;- I + S # Save the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lastRenderedPageBreak/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Make a plot of the simulation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plot(timesteps, n.pop, type="b", ylab="Y", xlab="time",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 main="Stochastic individual-based mechanistic model example", ylim=c(0,10)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n.inf, col="red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n.sus, col="blue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# Stochastic mechanistic spread model model example with individuals as the  ###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# unit of interest and a infection-dependent daily weight gain per individual ###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beta &lt;- 0.1 # Set fixed transmission rat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imesteps &lt;- 1:20 # Set time step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p &lt;- data.frame(ID = c(1:10), inf.status = c(1 , rep(0, 9)), weight = 5 ) # Weight = 5 kg initially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daily.weight.gain &lt;- 1 # One kg per individual.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daily.weight.reduction &lt;- 0.9 # Reduction of daily weight gain.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inf &lt;- numeric() # Create string for number of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sus &lt;- numeric() # Create string for number of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pop &lt;- numeric() # Create string for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.weight &lt;- numeric() # Create string for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for(i in timesteps) # Loop over tim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I &lt;- length(pop$inf.status[pop$inf.status == 1]) # Update the infected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S &lt;- length(pop$inf.status[pop$inf.status == 0]) # Update the susceptible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 &lt;- length(pop$inf.status) # Update the total population siz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PI &lt;- 1 - exp( - beta * I / N) # Calculate the current probability of infec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ew.inf &lt;- rbinom(S , 1 , prob=PI) # Calculate which individuals will b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pop$inf.status[pop$inf.status == 0] &lt;- new.inf # Assign new infec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pop$weight &lt;- pop$weight+1 # Calculate daily weight gain all individuals: 1 kg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pop$weight[pop$inf.status == 1] &lt;- pop$weight[pop$inf.status == 1]-daily.weight.reduction # Reduce weight gain for the infected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inf[i] &lt;- I # Save th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sus[i] &lt;- S # Save the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pop[i] &lt;- I + S # Save the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weight[i] &lt;- sum(pop$weight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lastRenderedPageBreak/>
        <w:t># Make a plot of the simulation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ext.title &lt;- paste0("Stochastic individual-based mechanistic model example with beta = ", beta 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plot(timesteps, n.weight, type="b", ylab="Total weight of population", xlab="Time",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 main=text.title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Try to vary beta and run the script again.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# Stochastic individual-based mechanistic simulation model with multiple iterations example ###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MaxIterations &lt;- 10 # Set the number of iterations to simulat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Output &lt;- matrix(numeric(0),ncol=3) # Make a matrix for the model output with three columns: S, I and N.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imesteps &lt;- 1:10 # Set the number of time step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n &lt;- 10 # population siz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for(j in 1:MaxIterations) # Loop over itera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beta &lt;- runif(n,0.4,0.6) # Set interval for the transmission rat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pop &lt;- data.frame(ID = c(1:n), inf.status = c(1 , rep(0, 9)) ) # Create the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inf &lt;- numeric() # Create string for number of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sus &lt;- numeric() # Create string for number of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pop &lt;- numeric() # Create string for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for(i in timesteps) # Loop over tim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I &lt;- length(pop$inf.status[pop$inf.status == 1]) # Update the infected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S &lt;- length(pop$inf.status[pop$inf.status == 0]) # Update the susceptible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N &lt;- length(pop$inf.status) # Update the total population siz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PI &lt;- 1 - exp( - beta * I / N) # Calculate the current probability of infec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new.inf &lt;- rbinom(S , 1 , prob=PI) # Calculate which individuals will b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pop$inf.status[pop$inf.status == 0] &lt;- new.inf # Assign new infec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n.inf[i] &lt;- I # Save th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n.sus[i] &lt;- S # Save the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n.pop[i] &lt;- I + S # Save the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Output &lt;- rbind(Output,c(i,sum(pop$inf.status==0),sum(pop$inf.status==1))) # Save the sim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lastRenderedPageBreak/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 If you run the model 1 iteration, you can observe the progress of the infection for that iteration using this code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plot(timesteps, n.pop, type="b", ylab="Y", xlab="time",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 main="Stochastic individual-based mechanistic model example", ylim=c(0,10)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n.inf, col="red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n.sus, col="blue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 If you run the model for &gt; 1 iteration, then you can observe the effect of randomness on infection using the following code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lot(Output[,1],Output[,2],xlab="Time", ylab="Number of animals",ylim=c(0,10),typ="l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lines(Output[,1],Output[,3],col="red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 To observe the progress of infection based on all iterations, median number can be ploted over time as follows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Sus    &lt;- sapply(unique(Output[,1]),function(x) median(Output[Output[,1]==x,2])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nfect &lt;- sapply(unique(Output[,1]),function(x) median(Output[Output[,1]==x,3])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lot(unique(Output[,1]),Sus,xlab="Time", ylab="Number of animals",ylim=c(0,10),typ="l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lines(unique(Output[,1]),Infect,col="red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# Sensitivity analysis example ###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Create the individual-based model as s function of beta (not including the beta definition)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model &lt;- function(beta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pop &lt;- data.frame(ID = c(1:n), inf.status = c(1 , rep(0, 9)) ) # Create the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inf &lt;- numeric() # Create string for number of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sus &lt;- numeric() # Create string for number of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n.pop &lt;- numeric() # Create string for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timesteps &lt;- 1:10 # Set time steps to run the model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for(i in timesteps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I &lt;- length(pop$inf.status[pop$inf.status == 1]) # Update the infected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S &lt;- length(pop$inf.status[pop$inf.status == 0]) # Update the susceptible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N &lt;- length(pop$inf.status) # Update the total population siz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PI &lt;- 1 - exp( - beta * I / N) # Calculate the current probability of infec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lastRenderedPageBreak/>
        <w:t xml:space="preserve">    new.inf &lt;- rbinom(S , 1 , prob=PI) # Calculate which individuals will b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pop$inf.status[pop$inf.status == 0] &lt;- new.inf # Assign new infec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n.inf[i] &lt;- I # Save the infected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n.sus[i] &lt;- S # Save the susceptibl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n.pop[i] &lt;- I + S # Save the total population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return(data.frame(n.pop=n.pop, n.inf=n.inf, n.sus=n.sus)) 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beta &lt;- 0.5 # Set transmission rat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Run the model as a function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mp &lt;- model(beta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Make a plot of the simulations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plot(timesteps, tmp$n.pop, type="b", ylab="Y", xlab="time",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   main="Stochastic individual-based model example", ylim=c(0,10)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tmp$n.inf, col="red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oints(tmp$n.sus, col="blue", type="b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Now the model can be run several times with a new result because it is stochastic.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We can then use the model to find the distribution of the number of infected individuals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We loop over a number of iterations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terations &lt;- 1:1000 # Set number of itera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nfected.end &lt;- numeric() # Create string for collecting the resulting number of infected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for(j in iterations) # Loop over itera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tmp &lt;- model(beta) # Run the model and put the result in tmp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infected.end[j] &lt;- tmp$n.inf[10] # Extract the number of infected at time step 10 (end of simulation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hist(infected.end, main="Number of infected individuals at the end of the simulation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Tabkle of the number of simulations resulting in 1 to 10 infected individuals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able(infected.end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We can then decrease the beta and simulate again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beta &lt;- 0.33 # transmission rat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We loop over a number of iterations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terations &lt;- 1:1000 # Set number of itera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nfected.end &lt;- numeric() # Create string for collecting the resulting number of infected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for(j in iterations) # Loop over itera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tmp &lt;- model(beta) # Run the model and put the result in tmp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infected.end[j] &lt;- tmp$n.inf[10] # Extract the number of infected at time step 10 (end of simulation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hist(infected.end, main="Number of infected individuals at the end of the simulation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Now the most frequent number of infected animals is around 6. Notice that ther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# are a large proportion of iterations where the only infected individual is the 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one that was infected from the beginning: the epidemic never took off, or died out.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We can see this clearly in the table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able(infected.end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### Convergence ####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beta &lt;- 0.5 # Set transmission rat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timesteps &lt;- 1:10 # Set time step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We use the model defined above, in the loop.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terations &lt;- 1:1000 # Set number of itera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infected.end &lt;- numeric() # Create string for collecting the resulting number of infected individual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for(j in iterations) # Loop over itera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tmp &lt;- model(beta) # Run the model and put the result in tmp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infected.end[j] &lt;- tmp$n.inf[10] # Extract the number of infected at time step 10 (end of simulation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Now find the variance for 1 to 100 iterations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conv &lt;- numeric() # Create string for collecting the variance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for(u in 2:length(iterations)) # Loop over the number of iterations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{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 xml:space="preserve">  conv[u] &lt;- var(infected.end[1:u]) # Save the variance between simulation 1 to u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}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lastRenderedPageBreak/>
        <w:t># Make a convergence plot: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plot(conv, type="l")</w:t>
      </w:r>
    </w:p>
    <w:p w:rsidR="002248F0" w:rsidRPr="00A36AFA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</w:p>
    <w:p w:rsidR="002248F0" w:rsidRPr="001625C3" w:rsidRDefault="002248F0" w:rsidP="002248F0">
      <w:pPr>
        <w:pStyle w:val="EndNoteBibliography"/>
        <w:ind w:firstLine="0"/>
        <w:rPr>
          <w:rFonts w:ascii="Courier New" w:hAnsi="Courier New" w:cs="Courier New"/>
          <w:sz w:val="24"/>
          <w:szCs w:val="24"/>
        </w:rPr>
      </w:pPr>
      <w:r w:rsidRPr="00A36AFA">
        <w:rPr>
          <w:rFonts w:ascii="Courier New" w:hAnsi="Courier New" w:cs="Courier New"/>
          <w:sz w:val="24"/>
          <w:szCs w:val="24"/>
        </w:rPr>
        <w:t># Generally it seems like 400 iterations are necessary for the model to converge.</w:t>
      </w:r>
    </w:p>
    <w:p w:rsidR="00BC419D" w:rsidRDefault="00BC419D">
      <w:bookmarkStart w:id="0" w:name="_GoBack"/>
      <w:bookmarkEnd w:id="0"/>
    </w:p>
    <w:sectPr w:rsidR="00BC419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8F0"/>
    <w:rsid w:val="002248F0"/>
    <w:rsid w:val="004D704D"/>
    <w:rsid w:val="008037A8"/>
    <w:rsid w:val="008A286F"/>
    <w:rsid w:val="008E7826"/>
    <w:rsid w:val="00BC419D"/>
    <w:rsid w:val="00F5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7598B4-A5D5-4439-9A82-7E88C831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8F0"/>
    <w:pPr>
      <w:spacing w:after="0" w:line="480" w:lineRule="auto"/>
      <w:ind w:firstLine="720"/>
    </w:pPr>
    <w:rPr>
      <w:rFonts w:ascii="Times New Roman" w:hAnsi="Times New Roman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2248F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248F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rdskrifttypeiafsnit"/>
    <w:link w:val="EndNoteBibliography"/>
    <w:rsid w:val="002248F0"/>
    <w:rPr>
      <w:rFonts w:ascii="Times New Roman" w:hAnsi="Times New Roman" w:cs="Times New Roman"/>
      <w:noProof/>
      <w:lang w:val="en-US"/>
    </w:rPr>
  </w:style>
  <w:style w:type="table" w:styleId="Tabel-Gitter">
    <w:name w:val="Table Grid"/>
    <w:basedOn w:val="Tabel-Normal"/>
    <w:uiPriority w:val="39"/>
    <w:rsid w:val="002248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ckirkeby/MDT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19</Words>
  <Characters>12829</Characters>
  <Application>Microsoft Office Word</Application>
  <DocSecurity>0</DocSecurity>
  <Lines>272</Lines>
  <Paragraphs>10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Thure Kirkeby</dc:creator>
  <cp:keywords/>
  <dc:description/>
  <cp:lastModifiedBy>Carsten Thure Kirkeby</cp:lastModifiedBy>
  <cp:revision>1</cp:revision>
  <dcterms:created xsi:type="dcterms:W3CDTF">2020-12-30T13:54:00Z</dcterms:created>
  <dcterms:modified xsi:type="dcterms:W3CDTF">2020-12-30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